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78583B" w14:textId="3C8DD9E3" w:rsidR="00D3575F" w:rsidRPr="007B1583" w:rsidRDefault="00D3575F" w:rsidP="00D3575F">
      <w:pPr>
        <w:outlineLvl w:val="0"/>
        <w:rPr>
          <w:b/>
          <w:bCs/>
          <w:color w:val="3B3838" w:themeColor="background2" w:themeShade="40"/>
          <w:sz w:val="24"/>
          <w:szCs w:val="24"/>
        </w:rPr>
      </w:pPr>
      <w:r w:rsidRPr="007B1583">
        <w:rPr>
          <w:b/>
          <w:bCs/>
          <w:color w:val="3B3838" w:themeColor="background2" w:themeShade="40"/>
          <w:sz w:val="24"/>
          <w:szCs w:val="24"/>
        </w:rPr>
        <w:t>S</w:t>
      </w:r>
      <w:r w:rsidR="00FD49D9">
        <w:rPr>
          <w:b/>
          <w:bCs/>
          <w:color w:val="3B3838" w:themeColor="background2" w:themeShade="40"/>
          <w:sz w:val="24"/>
          <w:szCs w:val="24"/>
        </w:rPr>
        <w:t>1</w:t>
      </w:r>
      <w:r w:rsidRPr="007B1583">
        <w:rPr>
          <w:b/>
          <w:bCs/>
          <w:color w:val="3B3838" w:themeColor="background2" w:themeShade="40"/>
          <w:sz w:val="24"/>
          <w:szCs w:val="24"/>
        </w:rPr>
        <w:t xml:space="preserve"> Table</w:t>
      </w:r>
      <w:r w:rsidR="00270A6D" w:rsidRPr="007B1583">
        <w:rPr>
          <w:b/>
          <w:bCs/>
          <w:color w:val="3B3838" w:themeColor="background2" w:themeShade="40"/>
          <w:sz w:val="24"/>
          <w:szCs w:val="24"/>
        </w:rPr>
        <w:t>.</w:t>
      </w:r>
      <w:r w:rsidRPr="007B1583">
        <w:rPr>
          <w:b/>
          <w:bCs/>
          <w:color w:val="3B3838" w:themeColor="background2" w:themeShade="40"/>
          <w:sz w:val="24"/>
          <w:szCs w:val="24"/>
        </w:rPr>
        <w:t xml:space="preserve"> Search terms</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838"/>
        <w:gridCol w:w="13550"/>
      </w:tblGrid>
      <w:tr w:rsidR="00D3575F" w14:paraId="507A7B38" w14:textId="77777777" w:rsidTr="00461633">
        <w:tc>
          <w:tcPr>
            <w:tcW w:w="1838" w:type="dxa"/>
          </w:tcPr>
          <w:p w14:paraId="62DDB975" w14:textId="77777777" w:rsidR="00D3575F" w:rsidRPr="007B1583" w:rsidRDefault="00D3575F" w:rsidP="00461633">
            <w:pPr>
              <w:rPr>
                <w:b/>
                <w:bCs/>
              </w:rPr>
            </w:pPr>
            <w:r w:rsidRPr="007B1583">
              <w:rPr>
                <w:b/>
                <w:bCs/>
              </w:rPr>
              <w:t>Database</w:t>
            </w:r>
          </w:p>
        </w:tc>
        <w:tc>
          <w:tcPr>
            <w:tcW w:w="13550" w:type="dxa"/>
          </w:tcPr>
          <w:p w14:paraId="6F20982A" w14:textId="77777777" w:rsidR="00D3575F" w:rsidRPr="007B1583" w:rsidRDefault="00D3575F" w:rsidP="00461633">
            <w:pPr>
              <w:rPr>
                <w:b/>
                <w:bCs/>
              </w:rPr>
            </w:pPr>
            <w:r w:rsidRPr="007B1583">
              <w:rPr>
                <w:b/>
                <w:bCs/>
              </w:rPr>
              <w:t>Search terms</w:t>
            </w:r>
          </w:p>
        </w:tc>
      </w:tr>
      <w:tr w:rsidR="00D3575F" w14:paraId="0503F07F" w14:textId="77777777" w:rsidTr="00461633">
        <w:tc>
          <w:tcPr>
            <w:tcW w:w="1838" w:type="dxa"/>
            <w:vAlign w:val="center"/>
          </w:tcPr>
          <w:p w14:paraId="05D5E5D8" w14:textId="77777777" w:rsidR="00D3575F" w:rsidRDefault="00D3575F" w:rsidP="00461633">
            <w:r>
              <w:t>PubMed</w:t>
            </w:r>
          </w:p>
        </w:tc>
        <w:tc>
          <w:tcPr>
            <w:tcW w:w="13550" w:type="dxa"/>
          </w:tcPr>
          <w:p w14:paraId="79DF426B" w14:textId="77777777" w:rsidR="00D3575F" w:rsidRPr="003905F1" w:rsidRDefault="00D3575F" w:rsidP="00461633">
            <w:r w:rsidRPr="003905F1">
              <w:t>(("pregnancy termination"[Title/Abstract]) OR ("termination of pregnancy"[Title/Abstract]) OR ("</w:t>
            </w:r>
            <w:proofErr w:type="spellStart"/>
            <w:r w:rsidRPr="003905F1">
              <w:t>postconception</w:t>
            </w:r>
            <w:proofErr w:type="spellEnd"/>
            <w:r w:rsidRPr="003905F1">
              <w:t xml:space="preserve"> fertility control"[Title/Abstract]) OR (abortion, legal[MeSH Terms]) OR ("menstrual regulation"[Title/Abstract]) OR (abortion*[Title/Abstract]) OR (abortion, induced[MeSH Terms])) NOT (("in vitro fertilization"[Title/Abstract]) NOT ("in vitro fertilisation"[Title/Abstract]) NOT (in vitro fertilization[MeSH Terms]) NOT ("threatened abortion"[Title/Abstract]) NOT (animals[MeSH Terms])) AND ((adolescent*[MeSH Terms]) OR (teenager*[Title/Abstract]) OR (teen*[Title/Abstract]) OR adolescent girl*[Title/Abstract])) AND ((health service*[MeSH Terms]) OR (adolescent health service*[MeSH Terms]) OR (reproductive health service*[MeSH Terms]) OR (abortion service*[Title/Abstract]) OR (youth friendly service*[Title/Abstract]) OR (adolescent friendly service[Title/Abstract]) OR ("service delivery" [Title/Abstract]) OR ("model of care"[Title/Abstract]))</w:t>
            </w:r>
          </w:p>
        </w:tc>
      </w:tr>
      <w:tr w:rsidR="00D3575F" w14:paraId="3AA9DA94" w14:textId="77777777" w:rsidTr="00461633">
        <w:tc>
          <w:tcPr>
            <w:tcW w:w="1838" w:type="dxa"/>
            <w:vAlign w:val="center"/>
          </w:tcPr>
          <w:p w14:paraId="032DE1BA" w14:textId="77777777" w:rsidR="00D3575F" w:rsidRDefault="00D3575F" w:rsidP="00461633">
            <w:r>
              <w:t>Scopus</w:t>
            </w:r>
          </w:p>
        </w:tc>
        <w:tc>
          <w:tcPr>
            <w:tcW w:w="13550" w:type="dxa"/>
          </w:tcPr>
          <w:p w14:paraId="123948C8" w14:textId="77777777" w:rsidR="00D3575F" w:rsidRPr="00C849F9" w:rsidRDefault="00D3575F" w:rsidP="00461633">
            <w:r w:rsidRPr="001857FC">
              <w:t>(TITLE-ABS-KEY(abortion*) OR TITLE-ABS-KEY("induced abortion*") OR TITLE-ABS-KEY("pregnancy termination") OR TITLE-ABS-KEY("termination of pregnancy") OR TITLE-ABS-KEY("menstrual regulation") OR TITLE-ABS-KEY(abortion, legal)) AND (TITLE-ABS-KEY(adolescent*) OR TITLE-ABS-KEY(teenager*) OR TITLE-ABS-KEY(teen*) OR TITLE-ABS-KEY(youth) OR TITLE-ABS-KEY("young people")) AND (TITLE-ABS-KEY("health service") OR TITLE-ABS-KEY("abortion service*") OR TITLE-ABS-KEY("adolescent friendly") OR TITLE-ABS-KEY("health pathways") OR TITLE-ABS-KEY("youth friendly"))</w:t>
            </w:r>
          </w:p>
        </w:tc>
      </w:tr>
      <w:tr w:rsidR="00D3575F" w14:paraId="7352DE22" w14:textId="77777777" w:rsidTr="00461633">
        <w:tc>
          <w:tcPr>
            <w:tcW w:w="1838" w:type="dxa"/>
            <w:vAlign w:val="center"/>
          </w:tcPr>
          <w:p w14:paraId="213339E8" w14:textId="77777777" w:rsidR="00D3575F" w:rsidRDefault="00D3575F" w:rsidP="00461633">
            <w:r>
              <w:t>Popline</w:t>
            </w:r>
          </w:p>
        </w:tc>
        <w:tc>
          <w:tcPr>
            <w:tcW w:w="13550" w:type="dxa"/>
          </w:tcPr>
          <w:p w14:paraId="45414077" w14:textId="77777777" w:rsidR="00D3575F" w:rsidRPr="00CF0F1B" w:rsidRDefault="00D3575F" w:rsidP="00461633">
            <w:r w:rsidRPr="00C849F9">
              <w:t>((health service) OR (abortion service) OR (health pathway) OR (service pathway)) AND (adolescent OR teen OR teenager OR youth OR (young people)) AND ((induced abortion) OR abortion OR (termination of pregnancy) OR (pregnancy termination) OR (abortion, legal))</w:t>
            </w:r>
          </w:p>
        </w:tc>
      </w:tr>
      <w:tr w:rsidR="00D3575F" w14:paraId="5DB6E004" w14:textId="77777777" w:rsidTr="00461633">
        <w:tc>
          <w:tcPr>
            <w:tcW w:w="1838" w:type="dxa"/>
            <w:vAlign w:val="center"/>
          </w:tcPr>
          <w:p w14:paraId="4D20B470" w14:textId="77777777" w:rsidR="00D3575F" w:rsidRDefault="00D3575F" w:rsidP="00461633">
            <w:r>
              <w:t>Medline/CINAL</w:t>
            </w:r>
          </w:p>
        </w:tc>
        <w:tc>
          <w:tcPr>
            <w:tcW w:w="13550" w:type="dxa"/>
          </w:tcPr>
          <w:p w14:paraId="7AB710B7" w14:textId="77777777" w:rsidR="00D3575F" w:rsidRDefault="00D3575F" w:rsidP="00461633">
            <w:r>
              <w:t>Adolescent</w:t>
            </w:r>
          </w:p>
          <w:p w14:paraId="5C092920" w14:textId="77777777" w:rsidR="00D3575F" w:rsidRDefault="00D3575F" w:rsidP="00461633">
            <w:pPr>
              <w:pStyle w:val="ListParagraph"/>
              <w:numPr>
                <w:ilvl w:val="0"/>
                <w:numId w:val="1"/>
              </w:numPr>
              <w:spacing w:after="0" w:line="240" w:lineRule="auto"/>
            </w:pPr>
            <w:r w:rsidRPr="00E76CF9">
              <w:t>AB adolescent*</w:t>
            </w:r>
          </w:p>
          <w:p w14:paraId="667B9926" w14:textId="77777777" w:rsidR="00D3575F" w:rsidRDefault="00D3575F" w:rsidP="00461633">
            <w:pPr>
              <w:pStyle w:val="ListParagraph"/>
              <w:numPr>
                <w:ilvl w:val="0"/>
                <w:numId w:val="1"/>
              </w:numPr>
              <w:spacing w:after="0" w:line="240" w:lineRule="auto"/>
            </w:pPr>
            <w:r w:rsidRPr="00E76CF9">
              <w:t>AB teen*</w:t>
            </w:r>
          </w:p>
          <w:p w14:paraId="2EAF2F8E" w14:textId="77777777" w:rsidR="00D3575F" w:rsidRDefault="00D3575F" w:rsidP="00461633">
            <w:pPr>
              <w:pStyle w:val="ListParagraph"/>
              <w:numPr>
                <w:ilvl w:val="0"/>
                <w:numId w:val="1"/>
              </w:numPr>
              <w:spacing w:after="0" w:line="240" w:lineRule="auto"/>
            </w:pPr>
            <w:r w:rsidRPr="00E76CF9">
              <w:t>AB teenager*</w:t>
            </w:r>
          </w:p>
          <w:p w14:paraId="11C031E1" w14:textId="77777777" w:rsidR="00D3575F" w:rsidRDefault="00D3575F" w:rsidP="00461633">
            <w:pPr>
              <w:pStyle w:val="ListParagraph"/>
              <w:numPr>
                <w:ilvl w:val="0"/>
                <w:numId w:val="1"/>
              </w:numPr>
              <w:spacing w:after="0" w:line="240" w:lineRule="auto"/>
            </w:pPr>
            <w:r w:rsidRPr="00E76CF9">
              <w:t>AB youth*</w:t>
            </w:r>
          </w:p>
          <w:p w14:paraId="15464FAB" w14:textId="77777777" w:rsidR="00D3575F" w:rsidRDefault="00D3575F" w:rsidP="00461633">
            <w:pPr>
              <w:pStyle w:val="ListParagraph"/>
              <w:numPr>
                <w:ilvl w:val="0"/>
                <w:numId w:val="1"/>
              </w:numPr>
              <w:spacing w:after="0" w:line="240" w:lineRule="auto"/>
            </w:pPr>
            <w:r w:rsidRPr="00E76CF9">
              <w:t>AB young people</w:t>
            </w:r>
          </w:p>
          <w:p w14:paraId="456B1F2C" w14:textId="77777777" w:rsidR="00D3575F" w:rsidRDefault="00D3575F" w:rsidP="00461633">
            <w:pPr>
              <w:pStyle w:val="ListParagraph"/>
              <w:numPr>
                <w:ilvl w:val="0"/>
                <w:numId w:val="1"/>
              </w:numPr>
              <w:spacing w:after="0" w:line="240" w:lineRule="auto"/>
            </w:pPr>
            <w:r w:rsidRPr="00E76CF9">
              <w:t>AB "young people"</w:t>
            </w:r>
          </w:p>
          <w:p w14:paraId="3997C2D6" w14:textId="77777777" w:rsidR="00D3575F" w:rsidRDefault="00D3575F" w:rsidP="00461633">
            <w:pPr>
              <w:pStyle w:val="ListParagraph"/>
              <w:numPr>
                <w:ilvl w:val="0"/>
                <w:numId w:val="1"/>
              </w:numPr>
              <w:spacing w:after="0" w:line="240" w:lineRule="auto"/>
            </w:pPr>
            <w:r w:rsidRPr="00E76CF9">
              <w:t>AB minor</w:t>
            </w:r>
          </w:p>
          <w:p w14:paraId="0E1A5C25" w14:textId="77777777" w:rsidR="00D3575F" w:rsidRPr="008E7FC2" w:rsidRDefault="00D3575F" w:rsidP="00461633">
            <w:pPr>
              <w:ind w:left="360"/>
            </w:pPr>
            <w:r w:rsidRPr="008E7FC2">
              <w:t>S1 OR S2 OR S3 OR S4 OR S5 OR S6 OR S7</w:t>
            </w:r>
          </w:p>
          <w:p w14:paraId="244DA719" w14:textId="77777777" w:rsidR="00D3575F" w:rsidRDefault="00D3575F" w:rsidP="00461633">
            <w:r>
              <w:t>Abortion service</w:t>
            </w:r>
          </w:p>
          <w:p w14:paraId="521031A3" w14:textId="77777777" w:rsidR="00D3575F" w:rsidRDefault="00D3575F" w:rsidP="00461633">
            <w:pPr>
              <w:pStyle w:val="ListParagraph"/>
              <w:numPr>
                <w:ilvl w:val="0"/>
                <w:numId w:val="2"/>
              </w:numPr>
              <w:spacing w:after="0" w:line="240" w:lineRule="auto"/>
            </w:pPr>
            <w:r w:rsidRPr="008E7FC2">
              <w:t>AB "adolescent friendly service*"</w:t>
            </w:r>
          </w:p>
          <w:p w14:paraId="524D25F6" w14:textId="77777777" w:rsidR="00D3575F" w:rsidRDefault="00D3575F" w:rsidP="00461633">
            <w:pPr>
              <w:pStyle w:val="ListParagraph"/>
              <w:numPr>
                <w:ilvl w:val="0"/>
                <w:numId w:val="2"/>
              </w:numPr>
              <w:spacing w:after="0" w:line="240" w:lineRule="auto"/>
            </w:pPr>
            <w:r w:rsidRPr="008E7FC2">
              <w:t>AB "youth friendly service*"</w:t>
            </w:r>
          </w:p>
          <w:p w14:paraId="74B62FD9" w14:textId="77777777" w:rsidR="00D3575F" w:rsidRDefault="00D3575F" w:rsidP="00461633">
            <w:pPr>
              <w:pStyle w:val="ListParagraph"/>
              <w:numPr>
                <w:ilvl w:val="0"/>
                <w:numId w:val="2"/>
              </w:numPr>
              <w:spacing w:after="0" w:line="240" w:lineRule="auto"/>
            </w:pPr>
            <w:r w:rsidRPr="008E7FC2">
              <w:lastRenderedPageBreak/>
              <w:t>(MH "Women's Health Services") OR (MH "Student Health Services") OR (MH "School Health Services") OR (MH "Community Health Services") OR (MH "Reproductive Health Services")</w:t>
            </w:r>
          </w:p>
          <w:p w14:paraId="0C567DBD" w14:textId="77777777" w:rsidR="00D3575F" w:rsidRDefault="00D3575F" w:rsidP="00461633">
            <w:pPr>
              <w:pStyle w:val="ListParagraph"/>
              <w:numPr>
                <w:ilvl w:val="0"/>
                <w:numId w:val="2"/>
              </w:numPr>
              <w:spacing w:after="0" w:line="240" w:lineRule="auto"/>
            </w:pPr>
            <w:r w:rsidRPr="008E7FC2">
              <w:t>AB "abortion service*"</w:t>
            </w:r>
          </w:p>
          <w:p w14:paraId="6D227055" w14:textId="77777777" w:rsidR="00D3575F" w:rsidRDefault="00D3575F" w:rsidP="00461633">
            <w:pPr>
              <w:pStyle w:val="ListParagraph"/>
              <w:numPr>
                <w:ilvl w:val="0"/>
                <w:numId w:val="2"/>
              </w:numPr>
              <w:spacing w:after="0" w:line="240" w:lineRule="auto"/>
            </w:pPr>
            <w:r w:rsidRPr="008E7FC2">
              <w:t>AB "reproductive health service*"</w:t>
            </w:r>
          </w:p>
          <w:p w14:paraId="5D3C6151" w14:textId="77777777" w:rsidR="00D3575F" w:rsidRDefault="00D3575F" w:rsidP="00461633">
            <w:pPr>
              <w:pStyle w:val="ListParagraph"/>
              <w:numPr>
                <w:ilvl w:val="0"/>
                <w:numId w:val="2"/>
              </w:numPr>
              <w:spacing w:after="0" w:line="240" w:lineRule="auto"/>
            </w:pPr>
            <w:r w:rsidRPr="008E7FC2">
              <w:t>AB "adolescent health service*"</w:t>
            </w:r>
          </w:p>
          <w:p w14:paraId="706E44C1" w14:textId="77777777" w:rsidR="00D3575F" w:rsidRDefault="00D3575F" w:rsidP="00461633">
            <w:pPr>
              <w:pStyle w:val="ListParagraph"/>
              <w:numPr>
                <w:ilvl w:val="0"/>
                <w:numId w:val="2"/>
              </w:numPr>
              <w:spacing w:after="0" w:line="240" w:lineRule="auto"/>
            </w:pPr>
            <w:r w:rsidRPr="008E7FC2">
              <w:t>AB "service delivery"</w:t>
            </w:r>
          </w:p>
          <w:p w14:paraId="51508245" w14:textId="77777777" w:rsidR="00D3575F" w:rsidRDefault="00D3575F" w:rsidP="00461633">
            <w:pPr>
              <w:pStyle w:val="ListParagraph"/>
              <w:numPr>
                <w:ilvl w:val="0"/>
                <w:numId w:val="2"/>
              </w:numPr>
              <w:spacing w:after="0" w:line="240" w:lineRule="auto"/>
            </w:pPr>
            <w:r w:rsidRPr="008E7FC2">
              <w:t>AB "model of care"</w:t>
            </w:r>
          </w:p>
          <w:p w14:paraId="18A2691C" w14:textId="77777777" w:rsidR="00D3575F" w:rsidRDefault="00D3575F" w:rsidP="00461633">
            <w:pPr>
              <w:ind w:left="360"/>
            </w:pPr>
            <w:r w:rsidRPr="007733DE">
              <w:t>S10 OR S11 OR S12 OR S13 OR S14 OR S15 OR S16 OR S17</w:t>
            </w:r>
          </w:p>
          <w:p w14:paraId="29A71B0F" w14:textId="77777777" w:rsidR="00D3575F" w:rsidRDefault="00D3575F" w:rsidP="00461633">
            <w:r>
              <w:t>Abortion</w:t>
            </w:r>
          </w:p>
          <w:p w14:paraId="0AC5D7A8" w14:textId="77777777" w:rsidR="00D3575F" w:rsidRDefault="00D3575F" w:rsidP="00461633">
            <w:pPr>
              <w:pStyle w:val="ListParagraph"/>
              <w:numPr>
                <w:ilvl w:val="0"/>
                <w:numId w:val="3"/>
              </w:numPr>
              <w:spacing w:after="0" w:line="240" w:lineRule="auto"/>
            </w:pPr>
            <w:r w:rsidRPr="007733DE">
              <w:t>(MH "Pregnancy, Unplanned")</w:t>
            </w:r>
          </w:p>
          <w:p w14:paraId="62EF0D43" w14:textId="77777777" w:rsidR="00D3575F" w:rsidRDefault="00D3575F" w:rsidP="00461633">
            <w:pPr>
              <w:pStyle w:val="ListParagraph"/>
              <w:numPr>
                <w:ilvl w:val="0"/>
                <w:numId w:val="3"/>
              </w:numPr>
              <w:spacing w:after="0" w:line="240" w:lineRule="auto"/>
            </w:pPr>
            <w:r w:rsidRPr="007733DE">
              <w:t>AB "pregnancy termination"</w:t>
            </w:r>
          </w:p>
          <w:p w14:paraId="07DCBD40" w14:textId="77777777" w:rsidR="00D3575F" w:rsidRDefault="00D3575F" w:rsidP="00461633">
            <w:pPr>
              <w:pStyle w:val="ListParagraph"/>
              <w:numPr>
                <w:ilvl w:val="0"/>
                <w:numId w:val="3"/>
              </w:numPr>
              <w:spacing w:after="0" w:line="240" w:lineRule="auto"/>
            </w:pPr>
            <w:r w:rsidRPr="007733DE">
              <w:t>AB "termination of pregnancy"</w:t>
            </w:r>
          </w:p>
          <w:p w14:paraId="3A550808" w14:textId="77777777" w:rsidR="00D3575F" w:rsidRDefault="00D3575F" w:rsidP="00461633">
            <w:pPr>
              <w:pStyle w:val="ListParagraph"/>
              <w:numPr>
                <w:ilvl w:val="0"/>
                <w:numId w:val="3"/>
              </w:numPr>
              <w:spacing w:after="0" w:line="240" w:lineRule="auto"/>
            </w:pPr>
            <w:r w:rsidRPr="007733DE">
              <w:t>AB "</w:t>
            </w:r>
            <w:proofErr w:type="spellStart"/>
            <w:r w:rsidRPr="007733DE">
              <w:t>postconception</w:t>
            </w:r>
            <w:proofErr w:type="spellEnd"/>
            <w:r w:rsidRPr="007733DE">
              <w:t xml:space="preserve"> fertility control"</w:t>
            </w:r>
          </w:p>
          <w:p w14:paraId="6B21F531" w14:textId="77777777" w:rsidR="00D3575F" w:rsidRDefault="00D3575F" w:rsidP="00461633">
            <w:pPr>
              <w:pStyle w:val="ListParagraph"/>
              <w:numPr>
                <w:ilvl w:val="0"/>
                <w:numId w:val="3"/>
              </w:numPr>
              <w:spacing w:after="0" w:line="240" w:lineRule="auto"/>
            </w:pPr>
            <w:r w:rsidRPr="007733DE">
              <w:t>(MH "Abortion, Induced/ED/LJ/MT/ST/SN/TD/UT/CL") OR (MH "Abortion, Legal/AE/CL/ED/LJ/MT/TD/UT")</w:t>
            </w:r>
          </w:p>
          <w:p w14:paraId="10C85449" w14:textId="77777777" w:rsidR="00D3575F" w:rsidRDefault="00D3575F" w:rsidP="00461633">
            <w:pPr>
              <w:pStyle w:val="ListParagraph"/>
              <w:numPr>
                <w:ilvl w:val="0"/>
                <w:numId w:val="3"/>
              </w:numPr>
              <w:spacing w:after="0" w:line="240" w:lineRule="auto"/>
            </w:pPr>
            <w:r w:rsidRPr="007733DE">
              <w:t>AB abortion*</w:t>
            </w:r>
          </w:p>
          <w:p w14:paraId="7056352E" w14:textId="77777777" w:rsidR="00D3575F" w:rsidRDefault="00D3575F" w:rsidP="00461633">
            <w:pPr>
              <w:pStyle w:val="ListParagraph"/>
              <w:numPr>
                <w:ilvl w:val="0"/>
                <w:numId w:val="3"/>
              </w:numPr>
              <w:spacing w:after="0" w:line="240" w:lineRule="auto"/>
            </w:pPr>
            <w:r w:rsidRPr="007733DE">
              <w:t>AB "menstrual regulation"</w:t>
            </w:r>
          </w:p>
          <w:p w14:paraId="36431C8C" w14:textId="77777777" w:rsidR="00D3575F" w:rsidRDefault="00D3575F" w:rsidP="00461633">
            <w:pPr>
              <w:pStyle w:val="ListParagraph"/>
              <w:numPr>
                <w:ilvl w:val="0"/>
                <w:numId w:val="3"/>
              </w:numPr>
              <w:spacing w:after="0" w:line="240" w:lineRule="auto"/>
            </w:pPr>
            <w:r w:rsidRPr="007733DE">
              <w:t>AB "legal abortion"</w:t>
            </w:r>
          </w:p>
          <w:p w14:paraId="47AB03FF" w14:textId="77777777" w:rsidR="00D3575F" w:rsidRDefault="00D3575F" w:rsidP="00461633">
            <w:pPr>
              <w:pStyle w:val="ListParagraph"/>
              <w:numPr>
                <w:ilvl w:val="0"/>
                <w:numId w:val="3"/>
              </w:numPr>
              <w:spacing w:after="0" w:line="240" w:lineRule="auto"/>
            </w:pPr>
            <w:r w:rsidRPr="007733DE">
              <w:t>AB "induced abortion"</w:t>
            </w:r>
          </w:p>
          <w:p w14:paraId="06C51F03" w14:textId="77777777" w:rsidR="00D3575F" w:rsidRDefault="00D3575F" w:rsidP="00461633">
            <w:pPr>
              <w:ind w:left="360"/>
            </w:pPr>
            <w:r w:rsidRPr="007733DE">
              <w:t>S22 OR S23 OR S24 OR S25 OR S26 OR S27 OR S28 OR S29</w:t>
            </w:r>
          </w:p>
          <w:p w14:paraId="5343739B" w14:textId="77777777" w:rsidR="00D3575F" w:rsidRPr="007733DE" w:rsidRDefault="00D3575F" w:rsidP="00461633">
            <w:r>
              <w:t>Adolescent AND Abortion service AND Abortion</w:t>
            </w:r>
          </w:p>
        </w:tc>
      </w:tr>
      <w:tr w:rsidR="00D3575F" w14:paraId="6BC90981" w14:textId="77777777" w:rsidTr="00461633">
        <w:tc>
          <w:tcPr>
            <w:tcW w:w="1838" w:type="dxa"/>
            <w:vAlign w:val="center"/>
          </w:tcPr>
          <w:p w14:paraId="4BBCEA12" w14:textId="77777777" w:rsidR="00D3575F" w:rsidRDefault="00D3575F" w:rsidP="00461633">
            <w:r>
              <w:lastRenderedPageBreak/>
              <w:t>Embase</w:t>
            </w:r>
          </w:p>
        </w:tc>
        <w:tc>
          <w:tcPr>
            <w:tcW w:w="13550" w:type="dxa"/>
          </w:tcPr>
          <w:p w14:paraId="296C8E9B" w14:textId="77777777" w:rsidR="00D3575F" w:rsidRDefault="00D3575F" w:rsidP="00461633">
            <w:r>
              <w:t>Abortion</w:t>
            </w:r>
          </w:p>
          <w:p w14:paraId="44A79086" w14:textId="77777777" w:rsidR="00D3575F" w:rsidRDefault="00D3575F" w:rsidP="00461633">
            <w:r>
              <w:t>abortion*.</w:t>
            </w:r>
            <w:proofErr w:type="spellStart"/>
            <w:r>
              <w:t>mp</w:t>
            </w:r>
            <w:proofErr w:type="spellEnd"/>
            <w:r>
              <w:t>. or exp *legal abortion/ or exp *abortion/ or exp *induced abortion/</w:t>
            </w:r>
          </w:p>
          <w:p w14:paraId="6B6031B4" w14:textId="77777777" w:rsidR="00D3575F" w:rsidRDefault="00D3575F" w:rsidP="00461633">
            <w:r>
              <w:t>exp *pregnancy termination/ or termination of pregnancy.mp.</w:t>
            </w:r>
          </w:p>
          <w:p w14:paraId="645FBC1A" w14:textId="77777777" w:rsidR="00D3575F" w:rsidRDefault="00D3575F" w:rsidP="00461633">
            <w:r>
              <w:t>Adolescent</w:t>
            </w:r>
          </w:p>
          <w:p w14:paraId="47C01912" w14:textId="77777777" w:rsidR="00D3575F" w:rsidRDefault="00D3575F" w:rsidP="00461633">
            <w:r>
              <w:t>adolescent/</w:t>
            </w:r>
          </w:p>
          <w:p w14:paraId="2F8EA966" w14:textId="77777777" w:rsidR="00D3575F" w:rsidRDefault="00D3575F" w:rsidP="00461633">
            <w:r>
              <w:t>exp *adolescence/ or adolescent pregnancy/ or teen.mp.</w:t>
            </w:r>
          </w:p>
          <w:p w14:paraId="0F056A13" w14:textId="77777777" w:rsidR="00D3575F" w:rsidRDefault="00D3575F" w:rsidP="00461633">
            <w:r>
              <w:t>juvenile/ or adolescent/</w:t>
            </w:r>
          </w:p>
          <w:p w14:paraId="5DC32155" w14:textId="77777777" w:rsidR="00D3575F" w:rsidRDefault="00D3575F" w:rsidP="00461633">
            <w:r>
              <w:lastRenderedPageBreak/>
              <w:t>young people.mp. or young adult/</w:t>
            </w:r>
          </w:p>
          <w:p w14:paraId="21E2B031" w14:textId="77777777" w:rsidR="00D3575F" w:rsidRDefault="00D3575F" w:rsidP="00461633">
            <w:r>
              <w:t>minor.mp. or "minor (person)"/</w:t>
            </w:r>
          </w:p>
          <w:p w14:paraId="108E1A60" w14:textId="77777777" w:rsidR="00D3575F" w:rsidRDefault="00D3575F" w:rsidP="00461633">
            <w:r>
              <w:t>Abortion service</w:t>
            </w:r>
          </w:p>
          <w:p w14:paraId="36968ECC" w14:textId="77777777" w:rsidR="00D3575F" w:rsidRDefault="00D3575F" w:rsidP="00461633">
            <w:r>
              <w:t>exp *health care delivery/ or abortion service.mp. or exp *health service/</w:t>
            </w:r>
          </w:p>
          <w:p w14:paraId="48F0EB3F" w14:textId="77777777" w:rsidR="00D3575F" w:rsidRDefault="00D3575F" w:rsidP="00461633">
            <w:r>
              <w:t>exp sexual health/ or exp health care quality/ or exp health service/ or exp adolescent health/ or adolescent friendly service.mp.</w:t>
            </w:r>
          </w:p>
          <w:p w14:paraId="5D7DA022" w14:textId="77777777" w:rsidR="00D3575F" w:rsidRDefault="00D3575F" w:rsidP="00461633">
            <w:r>
              <w:t>sexual health/ or youth friendly service.mp.</w:t>
            </w:r>
          </w:p>
          <w:p w14:paraId="377526CC" w14:textId="77777777" w:rsidR="00D3575F" w:rsidRDefault="00D3575F" w:rsidP="00461633">
            <w:r>
              <w:t>health care quality/ or model of care.mp.</w:t>
            </w:r>
          </w:p>
          <w:p w14:paraId="245E2FE9" w14:textId="77777777" w:rsidR="00D3575F" w:rsidRDefault="00D3575F" w:rsidP="00461633">
            <w:r>
              <w:t>clinical pathway/ or health care delivery/ or health care policy/ or health service pathway.mp.</w:t>
            </w:r>
          </w:p>
          <w:p w14:paraId="4C60C247" w14:textId="77777777" w:rsidR="00D3575F" w:rsidRDefault="00D3575F" w:rsidP="00461633">
            <w:r>
              <w:t>1 or 2</w:t>
            </w:r>
          </w:p>
          <w:p w14:paraId="370A0652" w14:textId="77777777" w:rsidR="00D3575F" w:rsidRDefault="00D3575F" w:rsidP="00461633">
            <w:r>
              <w:t>3 or 4 or 5 or 6 or 7</w:t>
            </w:r>
          </w:p>
          <w:p w14:paraId="16A13A2E" w14:textId="77777777" w:rsidR="00D3575F" w:rsidRDefault="00D3575F" w:rsidP="00461633">
            <w:r>
              <w:t>8 or 9 or 10 or 11 or 12</w:t>
            </w:r>
          </w:p>
          <w:p w14:paraId="4241A7A4" w14:textId="77777777" w:rsidR="00D3575F" w:rsidRDefault="00D3575F" w:rsidP="00461633">
            <w:r>
              <w:t>13 and 14 and 15</w:t>
            </w:r>
          </w:p>
        </w:tc>
      </w:tr>
    </w:tbl>
    <w:p w14:paraId="2B7F0419" w14:textId="1046954D" w:rsidR="00EB098B" w:rsidRDefault="00FD49D9"/>
    <w:sectPr w:rsidR="00EB098B" w:rsidSect="00D3575F">
      <w:pgSz w:w="16840" w:h="11900"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77C5EF9"/>
    <w:multiLevelType w:val="hybridMultilevel"/>
    <w:tmpl w:val="A8900D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9ED65B0"/>
    <w:multiLevelType w:val="hybridMultilevel"/>
    <w:tmpl w:val="A19C4C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EB31494"/>
    <w:multiLevelType w:val="hybridMultilevel"/>
    <w:tmpl w:val="4CC20F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575F"/>
    <w:rsid w:val="00003420"/>
    <w:rsid w:val="00045752"/>
    <w:rsid w:val="0006726C"/>
    <w:rsid w:val="00083056"/>
    <w:rsid w:val="000D5173"/>
    <w:rsid w:val="000E2C9B"/>
    <w:rsid w:val="000E3BBB"/>
    <w:rsid w:val="0012146F"/>
    <w:rsid w:val="00124F83"/>
    <w:rsid w:val="001278E6"/>
    <w:rsid w:val="00134F89"/>
    <w:rsid w:val="00162C20"/>
    <w:rsid w:val="0016546A"/>
    <w:rsid w:val="001704F3"/>
    <w:rsid w:val="0018591E"/>
    <w:rsid w:val="001931BC"/>
    <w:rsid w:val="00197155"/>
    <w:rsid w:val="001C271B"/>
    <w:rsid w:val="001D36CF"/>
    <w:rsid w:val="001E4712"/>
    <w:rsid w:val="00206E47"/>
    <w:rsid w:val="00212A48"/>
    <w:rsid w:val="002276ED"/>
    <w:rsid w:val="00247E5E"/>
    <w:rsid w:val="00253508"/>
    <w:rsid w:val="002674B8"/>
    <w:rsid w:val="00270A6D"/>
    <w:rsid w:val="0027713E"/>
    <w:rsid w:val="002810E5"/>
    <w:rsid w:val="002A4701"/>
    <w:rsid w:val="002C676B"/>
    <w:rsid w:val="002D03C9"/>
    <w:rsid w:val="002D50DA"/>
    <w:rsid w:val="00302334"/>
    <w:rsid w:val="00321DBB"/>
    <w:rsid w:val="00326460"/>
    <w:rsid w:val="003D697D"/>
    <w:rsid w:val="003F17EB"/>
    <w:rsid w:val="00433828"/>
    <w:rsid w:val="00445138"/>
    <w:rsid w:val="00456C14"/>
    <w:rsid w:val="00467D55"/>
    <w:rsid w:val="004A01A5"/>
    <w:rsid w:val="004B0FA7"/>
    <w:rsid w:val="004B20EB"/>
    <w:rsid w:val="004D2718"/>
    <w:rsid w:val="004D6ABC"/>
    <w:rsid w:val="00536693"/>
    <w:rsid w:val="00561CC6"/>
    <w:rsid w:val="00583270"/>
    <w:rsid w:val="005B65E0"/>
    <w:rsid w:val="005C13BF"/>
    <w:rsid w:val="00626A96"/>
    <w:rsid w:val="006510CD"/>
    <w:rsid w:val="00670E50"/>
    <w:rsid w:val="006A6A90"/>
    <w:rsid w:val="006B14E9"/>
    <w:rsid w:val="006E70CE"/>
    <w:rsid w:val="006F1EFB"/>
    <w:rsid w:val="00704192"/>
    <w:rsid w:val="007048C1"/>
    <w:rsid w:val="00711896"/>
    <w:rsid w:val="0074094C"/>
    <w:rsid w:val="007756E9"/>
    <w:rsid w:val="00786F08"/>
    <w:rsid w:val="007A7F4F"/>
    <w:rsid w:val="007B1583"/>
    <w:rsid w:val="007B2168"/>
    <w:rsid w:val="007C7B16"/>
    <w:rsid w:val="007D70BE"/>
    <w:rsid w:val="007F030C"/>
    <w:rsid w:val="007F25C0"/>
    <w:rsid w:val="007F3F45"/>
    <w:rsid w:val="007F620F"/>
    <w:rsid w:val="0085286F"/>
    <w:rsid w:val="00853CDE"/>
    <w:rsid w:val="00896C00"/>
    <w:rsid w:val="008A77CF"/>
    <w:rsid w:val="008B55A5"/>
    <w:rsid w:val="008D4AAD"/>
    <w:rsid w:val="008E0414"/>
    <w:rsid w:val="008E312D"/>
    <w:rsid w:val="00936194"/>
    <w:rsid w:val="00954CF8"/>
    <w:rsid w:val="009E226D"/>
    <w:rsid w:val="009E6BAA"/>
    <w:rsid w:val="00A01780"/>
    <w:rsid w:val="00A2181E"/>
    <w:rsid w:val="00A3586B"/>
    <w:rsid w:val="00A40500"/>
    <w:rsid w:val="00A415DA"/>
    <w:rsid w:val="00AB7611"/>
    <w:rsid w:val="00AC635C"/>
    <w:rsid w:val="00B14480"/>
    <w:rsid w:val="00B50E77"/>
    <w:rsid w:val="00B51D69"/>
    <w:rsid w:val="00B66A26"/>
    <w:rsid w:val="00B66F9A"/>
    <w:rsid w:val="00B843DD"/>
    <w:rsid w:val="00BA4528"/>
    <w:rsid w:val="00BA6B98"/>
    <w:rsid w:val="00BB538A"/>
    <w:rsid w:val="00BB690F"/>
    <w:rsid w:val="00BE2AD4"/>
    <w:rsid w:val="00BE6803"/>
    <w:rsid w:val="00C0088C"/>
    <w:rsid w:val="00C3326E"/>
    <w:rsid w:val="00C62766"/>
    <w:rsid w:val="00C64741"/>
    <w:rsid w:val="00C81A3C"/>
    <w:rsid w:val="00C838A2"/>
    <w:rsid w:val="00CB2648"/>
    <w:rsid w:val="00CC1069"/>
    <w:rsid w:val="00D0486F"/>
    <w:rsid w:val="00D12A8A"/>
    <w:rsid w:val="00D3575F"/>
    <w:rsid w:val="00D518B3"/>
    <w:rsid w:val="00D80657"/>
    <w:rsid w:val="00DB5466"/>
    <w:rsid w:val="00DD5AE1"/>
    <w:rsid w:val="00E03BFB"/>
    <w:rsid w:val="00E05678"/>
    <w:rsid w:val="00E06220"/>
    <w:rsid w:val="00E101A4"/>
    <w:rsid w:val="00E17947"/>
    <w:rsid w:val="00E22B0C"/>
    <w:rsid w:val="00E40B78"/>
    <w:rsid w:val="00E41FB7"/>
    <w:rsid w:val="00E43206"/>
    <w:rsid w:val="00E809E1"/>
    <w:rsid w:val="00E85D92"/>
    <w:rsid w:val="00F04B6B"/>
    <w:rsid w:val="00F23E13"/>
    <w:rsid w:val="00F3367C"/>
    <w:rsid w:val="00F42C35"/>
    <w:rsid w:val="00F73EC0"/>
    <w:rsid w:val="00FD49D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4BBE1636"/>
  <w14:defaultImageDpi w14:val="32767"/>
  <w15:chartTrackingRefBased/>
  <w15:docId w15:val="{28074ADA-1E7B-E840-8363-0CFDBB0A5C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3575F"/>
    <w:pPr>
      <w:spacing w:after="200" w:line="276" w:lineRule="auto"/>
    </w:pPr>
    <w:rPr>
      <w:rFonts w:eastAsiaTheme="minorEastAsia"/>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575F"/>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3575F"/>
    <w:pPr>
      <w:ind w:left="720"/>
      <w:contextualSpacing/>
    </w:pPr>
  </w:style>
  <w:style w:type="paragraph" w:styleId="BalloonText">
    <w:name w:val="Balloon Text"/>
    <w:basedOn w:val="Normal"/>
    <w:link w:val="BalloonTextChar"/>
    <w:uiPriority w:val="99"/>
    <w:semiHidden/>
    <w:unhideWhenUsed/>
    <w:rsid w:val="0053669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36693"/>
    <w:rPr>
      <w:rFonts w:ascii="Times New Roman" w:eastAsiaTheme="minorEastAsia" w:hAnsi="Times New Roman" w:cs="Times New Roman"/>
      <w:sz w:val="18"/>
      <w:szCs w:val="18"/>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45</Words>
  <Characters>3107</Characters>
  <Application>Microsoft Office Word</Application>
  <DocSecurity>0</DocSecurity>
  <Lines>25</Lines>
  <Paragraphs>7</Paragraphs>
  <ScaleCrop>false</ScaleCrop>
  <Company/>
  <LinksUpToDate>false</LinksUpToDate>
  <CharactersWithSpaces>3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sa Assifi</dc:creator>
  <cp:keywords/>
  <dc:description/>
  <cp:lastModifiedBy>Anisa Assifi</cp:lastModifiedBy>
  <cp:revision>3</cp:revision>
  <dcterms:created xsi:type="dcterms:W3CDTF">2020-06-26T05:05:00Z</dcterms:created>
  <dcterms:modified xsi:type="dcterms:W3CDTF">2020-06-26T05:05:00Z</dcterms:modified>
</cp:coreProperties>
</file>